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4E7F2" w14:textId="3C30A5B7" w:rsidR="00527F8C" w:rsidRPr="00596ECD" w:rsidRDefault="00527F8C" w:rsidP="00527F8C">
      <w:pPr>
        <w:spacing w:after="49"/>
        <w:ind w:right="6"/>
        <w:rPr>
          <w:rFonts w:asciiTheme="majorBidi" w:hAnsiTheme="majorBidi" w:cstheme="majorBidi"/>
          <w:b/>
          <w:bCs/>
        </w:rPr>
      </w:pPr>
      <w:r w:rsidRPr="00596ECD">
        <w:rPr>
          <w:rFonts w:asciiTheme="majorBidi" w:eastAsia="Times New Roman" w:hAnsiTheme="majorBidi" w:cstheme="majorBidi"/>
          <w:b/>
          <w:bCs/>
        </w:rPr>
        <w:t>S</w:t>
      </w:r>
      <w:r w:rsidR="00A635E0">
        <w:rPr>
          <w:rFonts w:asciiTheme="majorBidi" w:eastAsia="Times New Roman" w:hAnsiTheme="majorBidi" w:cstheme="majorBidi"/>
          <w:b/>
          <w:bCs/>
        </w:rPr>
        <w:t>2</w:t>
      </w:r>
      <w:bookmarkStart w:id="0" w:name="_GoBack"/>
      <w:bookmarkEnd w:id="0"/>
      <w:r>
        <w:rPr>
          <w:rFonts w:asciiTheme="majorBidi" w:eastAsia="Times New Roman" w:hAnsiTheme="majorBidi" w:cstheme="majorBidi"/>
          <w:b/>
          <w:bCs/>
        </w:rPr>
        <w:t xml:space="preserve"> Table</w:t>
      </w:r>
      <w:r w:rsidRPr="00596ECD">
        <w:rPr>
          <w:rFonts w:asciiTheme="majorBidi" w:eastAsia="Times New Roman" w:hAnsiTheme="majorBidi" w:cstheme="majorBidi"/>
          <w:b/>
          <w:bCs/>
        </w:rPr>
        <w:t xml:space="preserve">: </w:t>
      </w:r>
      <w:r>
        <w:rPr>
          <w:rFonts w:asciiTheme="majorBidi" w:eastAsia="Times New Roman" w:hAnsiTheme="majorBidi" w:cstheme="majorBidi"/>
          <w:b/>
          <w:bCs/>
        </w:rPr>
        <w:t>Codebook for thematic analysis</w:t>
      </w:r>
      <w:r w:rsidRPr="00596ECD">
        <w:rPr>
          <w:rFonts w:asciiTheme="majorBidi" w:eastAsia="Times New Roman" w:hAnsiTheme="majorBidi" w:cstheme="majorBidi"/>
          <w:b/>
          <w:bCs/>
        </w:rPr>
        <w:t xml:space="preserve"> </w:t>
      </w:r>
    </w:p>
    <w:p w14:paraId="71032CB7" w14:textId="77777777" w:rsidR="00527F8C" w:rsidRPr="00596ECD" w:rsidRDefault="00527F8C" w:rsidP="00527F8C">
      <w:pPr>
        <w:rPr>
          <w:rFonts w:asciiTheme="majorBidi" w:hAnsiTheme="majorBidi" w:cstheme="majorBidi"/>
        </w:rPr>
      </w:pP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2835"/>
        <w:gridCol w:w="1843"/>
        <w:gridCol w:w="1984"/>
      </w:tblGrid>
      <w:tr w:rsidR="00527F8C" w:rsidRPr="0002242E" w14:paraId="7714C029" w14:textId="77777777" w:rsidTr="00BB53B8">
        <w:trPr>
          <w:trHeight w:val="397"/>
        </w:trPr>
        <w:tc>
          <w:tcPr>
            <w:tcW w:w="24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767B6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>Health systems level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27513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 xml:space="preserve">Dimensions of </w:t>
            </w:r>
            <w:r>
              <w:rPr>
                <w:rFonts w:asciiTheme="majorBidi" w:eastAsia="Garamond" w:hAnsiTheme="majorBidi" w:cstheme="majorBidi"/>
                <w:b/>
                <w:bCs/>
              </w:rPr>
              <w:t xml:space="preserve">the </w:t>
            </w:r>
            <w:r w:rsidRPr="0002242E">
              <w:rPr>
                <w:rFonts w:asciiTheme="majorBidi" w:eastAsia="Garamond" w:hAnsiTheme="majorBidi" w:cstheme="majorBidi"/>
                <w:b/>
                <w:bCs/>
              </w:rPr>
              <w:t>Rainbow model</w:t>
            </w:r>
            <w:r>
              <w:rPr>
                <w:rFonts w:asciiTheme="majorBidi" w:eastAsia="Garamond" w:hAnsiTheme="majorBidi" w:cstheme="majorBidi"/>
                <w:b/>
                <w:bCs/>
              </w:rPr>
              <w:t xml:space="preserve"> of integrated care (RMIC)</w:t>
            </w:r>
          </w:p>
        </w:tc>
        <w:tc>
          <w:tcPr>
            <w:tcW w:w="3827" w:type="dxa"/>
            <w:gridSpan w:val="2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25070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eastAsia="Garamond" w:hAnsiTheme="majorBidi" w:cstheme="majorBidi"/>
                <w:b/>
                <w:bCs/>
              </w:rPr>
            </w:pPr>
            <w:r>
              <w:rPr>
                <w:rFonts w:asciiTheme="majorBidi" w:eastAsia="Garamond" w:hAnsiTheme="majorBidi" w:cstheme="majorBidi"/>
                <w:b/>
                <w:bCs/>
              </w:rPr>
              <w:t>Emerging themes</w:t>
            </w:r>
          </w:p>
        </w:tc>
      </w:tr>
      <w:tr w:rsidR="00527F8C" w:rsidRPr="0002242E" w14:paraId="545C5AD9" w14:textId="77777777" w:rsidTr="00BB53B8">
        <w:trPr>
          <w:trHeight w:val="527"/>
        </w:trPr>
        <w:tc>
          <w:tcPr>
            <w:tcW w:w="24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CDF2D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2835" w:type="dxa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AABF8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43538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>Barrie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A5CF1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>Facilitators</w:t>
            </w:r>
          </w:p>
        </w:tc>
      </w:tr>
      <w:tr w:rsidR="00527F8C" w:rsidRPr="0002242E" w14:paraId="23383AEF" w14:textId="77777777" w:rsidTr="00BB53B8">
        <w:trPr>
          <w:trHeight w:val="14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613BD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 xml:space="preserve">Macro level </w:t>
            </w:r>
          </w:p>
          <w:p w14:paraId="480042DB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4D119583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36A1A725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72960723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CBB9C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>System integration</w:t>
            </w:r>
          </w:p>
          <w:p w14:paraId="17D606BF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08CD9446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51BDF9F6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002B413A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20A9E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DF9E3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</w:rPr>
            </w:pPr>
          </w:p>
        </w:tc>
      </w:tr>
      <w:tr w:rsidR="00527F8C" w:rsidRPr="0002242E" w14:paraId="485416D5" w14:textId="77777777" w:rsidTr="00BB53B8">
        <w:trPr>
          <w:trHeight w:val="1485"/>
        </w:trPr>
        <w:tc>
          <w:tcPr>
            <w:tcW w:w="2402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9BB17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proofErr w:type="spellStart"/>
            <w:r w:rsidRPr="0002242E">
              <w:rPr>
                <w:rFonts w:asciiTheme="majorBidi" w:eastAsia="Garamond" w:hAnsiTheme="majorBidi" w:cstheme="majorBidi"/>
                <w:b/>
                <w:bCs/>
              </w:rPr>
              <w:t>Meso</w:t>
            </w:r>
            <w:proofErr w:type="spellEnd"/>
            <w:r w:rsidRPr="0002242E">
              <w:rPr>
                <w:rFonts w:asciiTheme="majorBidi" w:eastAsia="Garamond" w:hAnsiTheme="majorBidi" w:cstheme="majorBidi"/>
                <w:b/>
                <w:bCs/>
              </w:rPr>
              <w:t xml:space="preserve"> level </w:t>
            </w:r>
          </w:p>
          <w:p w14:paraId="24CB3A26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238280A6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608E26A9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486E10BD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4184F95A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255ED19B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419BEDF7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16050196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591A9DB3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0BD6F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>Organisational Integration</w:t>
            </w:r>
          </w:p>
          <w:p w14:paraId="1C102A43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33320536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20FEBD4A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67B07D19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C1147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FD1E5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</w:rPr>
            </w:pPr>
          </w:p>
        </w:tc>
      </w:tr>
      <w:tr w:rsidR="00527F8C" w:rsidRPr="0002242E" w14:paraId="693BB420" w14:textId="77777777" w:rsidTr="00BB53B8">
        <w:trPr>
          <w:trHeight w:val="1485"/>
        </w:trPr>
        <w:tc>
          <w:tcPr>
            <w:tcW w:w="24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CBEA5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</w:rPr>
            </w:pP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AB4E7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>Professional integration</w:t>
            </w:r>
          </w:p>
          <w:p w14:paraId="6C6AF082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5D99AF53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6BE7E5FB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3A6EBE6D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C3955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054A3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</w:rPr>
            </w:pPr>
          </w:p>
        </w:tc>
      </w:tr>
      <w:tr w:rsidR="00527F8C" w:rsidRPr="0002242E" w14:paraId="03D81D58" w14:textId="77777777" w:rsidTr="00BB53B8">
        <w:trPr>
          <w:trHeight w:val="14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A1155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 xml:space="preserve">Micro level </w:t>
            </w:r>
          </w:p>
          <w:p w14:paraId="0FF7BE54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2E4D44D4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65564836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3A1D3F98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D8D5A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>Clinical integration</w:t>
            </w:r>
          </w:p>
          <w:p w14:paraId="7BC47515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3ACC9A18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5640611C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7EDA5991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B0D2F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58124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</w:rPr>
            </w:pPr>
          </w:p>
        </w:tc>
      </w:tr>
      <w:tr w:rsidR="00527F8C" w:rsidRPr="0002242E" w14:paraId="7FB567C6" w14:textId="77777777" w:rsidTr="00BB53B8">
        <w:trPr>
          <w:trHeight w:val="1164"/>
        </w:trPr>
        <w:tc>
          <w:tcPr>
            <w:tcW w:w="24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A7597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 xml:space="preserve">Linking Micro/ </w:t>
            </w:r>
            <w:proofErr w:type="spellStart"/>
            <w:r w:rsidRPr="0002242E">
              <w:rPr>
                <w:rFonts w:asciiTheme="majorBidi" w:eastAsia="Garamond" w:hAnsiTheme="majorBidi" w:cstheme="majorBidi"/>
                <w:b/>
                <w:bCs/>
              </w:rPr>
              <w:t>meso</w:t>
            </w:r>
            <w:proofErr w:type="spellEnd"/>
            <w:r w:rsidRPr="0002242E">
              <w:rPr>
                <w:rFonts w:asciiTheme="majorBidi" w:eastAsia="Garamond" w:hAnsiTheme="majorBidi" w:cstheme="majorBidi"/>
                <w:b/>
                <w:bCs/>
              </w:rPr>
              <w:t>/ macro</w:t>
            </w:r>
            <w:r>
              <w:rPr>
                <w:rFonts w:asciiTheme="majorBidi" w:eastAsia="Garamond" w:hAnsiTheme="majorBidi" w:cstheme="majorBidi"/>
                <w:b/>
                <w:bCs/>
              </w:rPr>
              <w:t xml:space="preserve"> levels</w:t>
            </w:r>
          </w:p>
          <w:p w14:paraId="01ADD350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0490530C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2FCEA291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253F6FC8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0DB01175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369A5D67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5AFE1AD6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615860CD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1686893E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424BD129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3F03A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>Normative integration</w:t>
            </w:r>
          </w:p>
          <w:p w14:paraId="3943D536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7A574112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0068422F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FB541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95096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</w:rPr>
            </w:pPr>
          </w:p>
        </w:tc>
      </w:tr>
      <w:tr w:rsidR="00527F8C" w:rsidRPr="0002242E" w14:paraId="1B7A4434" w14:textId="77777777" w:rsidTr="00BB53B8">
        <w:trPr>
          <w:trHeight w:val="1875"/>
        </w:trPr>
        <w:tc>
          <w:tcPr>
            <w:tcW w:w="2402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B1C99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</w:rPr>
            </w:pP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51B95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  <w:r w:rsidRPr="0002242E">
              <w:rPr>
                <w:rFonts w:asciiTheme="majorBidi" w:eastAsia="Garamond" w:hAnsiTheme="majorBidi" w:cstheme="majorBidi"/>
                <w:b/>
                <w:bCs/>
              </w:rPr>
              <w:t>Functional integration</w:t>
            </w:r>
          </w:p>
          <w:p w14:paraId="50E002A9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3CD2FDF0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0564B349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033EBBDC" w14:textId="77777777" w:rsidR="00527F8C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  <w:p w14:paraId="18B98D37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B237E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  <w:b/>
                <w:bCs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D5F35" w14:textId="77777777" w:rsidR="00527F8C" w:rsidRPr="0002242E" w:rsidRDefault="00527F8C" w:rsidP="00BB5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Garamond" w:hAnsiTheme="majorBidi" w:cstheme="majorBidi"/>
              </w:rPr>
            </w:pPr>
          </w:p>
        </w:tc>
      </w:tr>
    </w:tbl>
    <w:p w14:paraId="79708DB0" w14:textId="77777777" w:rsidR="00791F98" w:rsidRDefault="00791F98"/>
    <w:sectPr w:rsidR="0079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9E7"/>
    <w:rsid w:val="001F6983"/>
    <w:rsid w:val="00343413"/>
    <w:rsid w:val="003C4F40"/>
    <w:rsid w:val="00527F8C"/>
    <w:rsid w:val="00791F98"/>
    <w:rsid w:val="00A635E0"/>
    <w:rsid w:val="00D16C47"/>
    <w:rsid w:val="00EF49E7"/>
    <w:rsid w:val="00FB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9A172"/>
  <w15:chartTrackingRefBased/>
  <w15:docId w15:val="{CF08DF5E-B71A-430D-B7E9-1419141CC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F8C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9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9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9E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9E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9E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9E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9E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9E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9E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4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9E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4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9E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4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9E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4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9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Jan Louis Non</cp:lastModifiedBy>
  <cp:revision>2</cp:revision>
  <dcterms:created xsi:type="dcterms:W3CDTF">2025-06-02T12:27:00Z</dcterms:created>
  <dcterms:modified xsi:type="dcterms:W3CDTF">2025-06-02T12:27:00Z</dcterms:modified>
</cp:coreProperties>
</file>